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B0336" w14:textId="3A2D47A4" w:rsidR="002B41A1" w:rsidRPr="007778A5" w:rsidRDefault="00E26945" w:rsidP="007778A5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hint="eastAsia"/>
          <w:bCs/>
          <w:color w:val="000000"/>
          <w:sz w:val="24"/>
        </w:rPr>
      </w:pPr>
      <w:r w:rsidRPr="00E26945">
        <w:rPr>
          <w:rFonts w:ascii="Times New Roman" w:hAnsi="Times New Roman" w:hint="eastAsia"/>
          <w:bCs/>
          <w:color w:val="000000"/>
          <w:sz w:val="24"/>
        </w:rPr>
        <w:t xml:space="preserve">GRADE assessment </w:t>
      </w:r>
      <w:r>
        <w:rPr>
          <w:rFonts w:ascii="Times New Roman" w:hAnsi="Times New Roman" w:hint="eastAsia"/>
          <w:bCs/>
          <w:color w:val="000000"/>
          <w:sz w:val="24"/>
        </w:rPr>
        <w:t>of clinical outcomes</w:t>
      </w:r>
    </w:p>
    <w:tbl>
      <w:tblPr>
        <w:tblStyle w:val="a9"/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851"/>
        <w:gridCol w:w="709"/>
        <w:gridCol w:w="850"/>
        <w:gridCol w:w="1134"/>
        <w:gridCol w:w="284"/>
        <w:gridCol w:w="708"/>
        <w:gridCol w:w="709"/>
        <w:gridCol w:w="284"/>
        <w:gridCol w:w="850"/>
        <w:gridCol w:w="851"/>
        <w:gridCol w:w="283"/>
        <w:gridCol w:w="851"/>
        <w:gridCol w:w="992"/>
      </w:tblGrid>
      <w:tr w:rsidR="004B6F07" w:rsidRPr="004A3438" w14:paraId="0F1B1ECE" w14:textId="20953C88" w:rsidTr="00B17BD4">
        <w:trPr>
          <w:trHeight w:val="20"/>
          <w:jc w:val="center"/>
        </w:trPr>
        <w:tc>
          <w:tcPr>
            <w:tcW w:w="5954" w:type="dxa"/>
            <w:gridSpan w:val="7"/>
            <w:tcBorders>
              <w:left w:val="nil"/>
              <w:bottom w:val="nil"/>
              <w:right w:val="nil"/>
            </w:tcBorders>
          </w:tcPr>
          <w:p w14:paraId="256A0DB9" w14:textId="0FD128C6" w:rsidR="004B6F07" w:rsidRPr="004A3438" w:rsidRDefault="004B6F07" w:rsidP="00E473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Certainty assessment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709D3710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3E6A4D0F" w14:textId="5153E7C2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No. of patients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53AAFA30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F0ECB3D" w14:textId="1948F746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Effect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14:paraId="3C82425D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60CB42" w14:textId="398A4CC9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Certaint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90E046" w14:textId="06927D42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4B6F07" w:rsidRPr="004A3438" w14:paraId="3DC2B958" w14:textId="763907EA" w:rsidTr="00B17BD4">
        <w:trPr>
          <w:trHeight w:val="758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827609A" w14:textId="64C2F33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No. of studie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5BB9EB8" w14:textId="1E4BB01E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Study desig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C4B8E7" w14:textId="0212B9DC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Risk of bia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F681BD" w14:textId="2FE06E3A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Inconsistency</w:t>
            </w:r>
            <w:r w:rsidR="005B346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DBE10A" w14:textId="7B61C50D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Indirectnes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550B01" w14:textId="2FBF186E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Impreci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494256A" w14:textId="61A69AE0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Other considerations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026C3D9C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0D8444F2" w14:textId="51A5CB45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Unilateral PKP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559F08" w14:textId="3776FB93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Bilateral PKP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6066B535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EF49BB" w14:textId="3FCB0C50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Relative (95% CI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D208BA" w14:textId="0C19CB4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A3438">
              <w:rPr>
                <w:rFonts w:ascii="Times New Roman" w:hAnsi="Times New Roman" w:cs="Times New Roman" w:hint="eastAsia"/>
                <w:sz w:val="15"/>
                <w:szCs w:val="15"/>
              </w:rPr>
              <w:t>Absolute (95% CI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745B359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7D2B85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87B027" w14:textId="77777777" w:rsidR="004B6F07" w:rsidRPr="004A3438" w:rsidRDefault="004B6F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001" w:rsidRPr="004A3438" w14:paraId="43A71649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E4F36C2" w14:textId="5F640BEC" w:rsidR="00034001" w:rsidRPr="004A3438" w:rsidRDefault="00034001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 (N=3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FF49C4D" w14:textId="2C4AA425" w:rsidR="00034001" w:rsidRPr="004A3438" w:rsidRDefault="00034001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1CF810" w14:textId="073EA7C7" w:rsidR="00034001" w:rsidRPr="004A3438" w:rsidRDefault="00761842" w:rsidP="00CB29AA">
            <w:pPr>
              <w:autoSpaceDE w:val="0"/>
              <w:autoSpaceDN w:val="0"/>
              <w:adjustRightInd w:val="0"/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65393C" w14:textId="7B5659FE" w:rsidR="00034001" w:rsidRPr="004A3438" w:rsidRDefault="00D955BB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Very serious</w:t>
            </w:r>
            <w:r w:rsidR="00CB29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B29A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5167D8" w14:textId="4508856F" w:rsidR="00034001" w:rsidRPr="004A3438" w:rsidRDefault="00034001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09BA62" w14:textId="5472C7E8" w:rsidR="00034001" w:rsidRPr="004A3438" w:rsidRDefault="00CB29AA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Very S</w:t>
            </w:r>
            <w:r w:rsidR="00AC6D93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403789" w14:textId="1CDF1559" w:rsidR="00034001" w:rsidRPr="004A3438" w:rsidRDefault="00AC6D93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469F7F3A" w14:textId="77777777" w:rsidR="00034001" w:rsidRPr="004A3438" w:rsidRDefault="000340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FE0A2AB" w14:textId="00116CB4" w:rsidR="00034001" w:rsidRPr="004A3438" w:rsidRDefault="00CB29AA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3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CD68B8" w14:textId="55D477F0" w:rsidR="00034001" w:rsidRPr="004A3438" w:rsidRDefault="00CB29AA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6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3E371237" w14:textId="77777777" w:rsidR="00034001" w:rsidRPr="004A3438" w:rsidRDefault="000340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41CD793" w14:textId="40CA5C36" w:rsidR="00034001" w:rsidRPr="004A3438" w:rsidRDefault="00034001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B29AA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.09</w:t>
            </w:r>
            <w:r w:rsidR="00B8281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CB29AA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7.72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 w:rsidR="00CB29AA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46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186DDBE" w14:textId="77777777" w:rsidR="00034001" w:rsidRPr="004A3438" w:rsidRDefault="000340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0B5C42" w14:textId="5DAB6D4E" w:rsidR="00034001" w:rsidRPr="004A3438" w:rsidRDefault="00416D6E" w:rsidP="00416D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◯◯◯</w:t>
            </w:r>
            <w:r w:rsidRPr="00416D6E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77A47C" w14:textId="1F85076A" w:rsidR="00034001" w:rsidRPr="004A3438" w:rsidRDefault="00B17B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B82812" w:rsidRPr="004A3438" w14:paraId="28D45C44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03DDC9D" w14:textId="07188E24" w:rsidR="00B82812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one c</w:t>
            </w:r>
            <w:r w:rsidR="00B82812">
              <w:rPr>
                <w:rFonts w:ascii="Times New Roman" w:hAnsi="Times New Roman" w:cs="Times New Roman" w:hint="eastAsia"/>
                <w:sz w:val="15"/>
                <w:szCs w:val="15"/>
              </w:rPr>
              <w:t>ement do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27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0451640" w14:textId="7CD09463" w:rsidR="00B82812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5737D53" w14:textId="58C44CFC" w:rsidR="00B82812" w:rsidRPr="004B6F07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9BCCD7" w14:textId="427BBCB3" w:rsidR="00B82812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Very serious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0E3F54" w14:textId="3193DB85" w:rsidR="00B82812" w:rsidRPr="005B346C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A05094" w14:textId="06F42CF8" w:rsidR="00B82812" w:rsidRPr="004A3438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404084" w14:textId="39935580" w:rsidR="00B82812" w:rsidRPr="004A3438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BF7E071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F6A3CBE" w14:textId="79334DA7" w:rsidR="00B82812" w:rsidRPr="004A3438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A9423B" w14:textId="3B857E26" w:rsidR="00B82812" w:rsidRPr="004A3438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5E98FD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15B8C784" w14:textId="30EC8A1F" w:rsidR="00B82812" w:rsidRPr="004A3438" w:rsidRDefault="00B8281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416D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4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416D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6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 w:rsidR="00416D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CAD27D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FA06D0" w14:textId="5AB8BBC6" w:rsidR="00B82812" w:rsidRPr="004A3438" w:rsidRDefault="00416D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◯◯◯</w:t>
            </w:r>
            <w:r w:rsidRPr="00416D6E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E427B8" w14:textId="655B06A9" w:rsidR="00B82812" w:rsidRPr="004A3438" w:rsidRDefault="00B17B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B82812" w:rsidRPr="004A3438" w14:paraId="2A8D0B09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5723EF8" w14:textId="24DF69F5" w:rsidR="00B82812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adi</w:t>
            </w:r>
            <w:r w:rsidR="0076184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ion </w:t>
            </w:r>
            <w:r w:rsidR="00761842">
              <w:rPr>
                <w:rFonts w:ascii="Times New Roman" w:hAnsi="Times New Roman" w:cs="Times New Roman" w:hint="eastAsia"/>
                <w:sz w:val="15"/>
                <w:szCs w:val="15"/>
              </w:rPr>
              <w:t>dose (N=1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E689EE" w14:textId="6E0DDEC3" w:rsidR="00B82812" w:rsidRDefault="00416D6E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46677F" w14:textId="1D3F75F5" w:rsidR="00B82812" w:rsidRPr="004B6F07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FD4CAE" w14:textId="321C82EC" w:rsidR="00B82812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Very serious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736502" w14:textId="6C22D6F1" w:rsidR="00B82812" w:rsidRPr="005B346C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F6E79A" w14:textId="18546437" w:rsidR="00B82812" w:rsidRPr="004A3438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Very Serious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1FCBC0" w14:textId="0966BA5F" w:rsidR="00B82812" w:rsidRPr="004A3438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6D83F32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0FD2EB8" w14:textId="30D1F3A0" w:rsidR="00B82812" w:rsidRPr="004A3438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F5FC40" w14:textId="15831627" w:rsidR="00B82812" w:rsidRPr="004A3438" w:rsidRDefault="0076184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6DAC797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D1E2530" w14:textId="1323AC22" w:rsidR="00B82812" w:rsidRPr="00B82812" w:rsidRDefault="00B82812" w:rsidP="004A3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76184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14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76184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2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 w:rsidR="0076184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7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885626D" w14:textId="77777777" w:rsidR="00B82812" w:rsidRPr="004A3438" w:rsidRDefault="00B8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1DCE16" w14:textId="41ABC008" w:rsidR="00B82812" w:rsidRPr="004A3438" w:rsidRDefault="007618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◯◯◯</w:t>
            </w:r>
            <w:r w:rsidRPr="00416D6E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77D757" w14:textId="701B675F" w:rsidR="00B82812" w:rsidRPr="004A3438" w:rsidRDefault="00B17B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885EF1" w:rsidRPr="004A3438" w14:paraId="6404B436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EAADE5F" w14:textId="1266BB76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Cobb angle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N=20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C21C2A5" w14:textId="6B2B3D12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350F95" w14:textId="6B967255" w:rsidR="00885EF1" w:rsidRPr="004B6F07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CA38039" w14:textId="0F05A4A9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7AF449" w14:textId="02E61CA9" w:rsidR="00885EF1" w:rsidRPr="005B346C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FA4560" w14:textId="3A3C85D0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4437D6" w14:textId="568A0574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21EDCEB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50DE47D" w14:textId="797D1BED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0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033CF7" w14:textId="4FA556F9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446BA5B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867FABE" w14:textId="15065C4F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5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7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8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80B2204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24C8E0" w14:textId="301011FA" w:rsidR="00885EF1" w:rsidRPr="00416D6E" w:rsidRDefault="00885EF1" w:rsidP="00885EF1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3AEF8D" w14:textId="66598984" w:rsidR="00885EF1" w:rsidRPr="004A3438" w:rsidRDefault="00B17BD4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885EF1" w:rsidRPr="004A3438" w14:paraId="426BF3AE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7DEB134" w14:textId="479BC6B1" w:rsidR="00885EF1" w:rsidRPr="00761842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VA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27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540EE70" w14:textId="74D2D957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707EA4B" w14:textId="05AD10C2" w:rsidR="00885EF1" w:rsidRPr="004B6F07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B43483" w14:textId="668AA9A1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4F4367" w14:textId="50E62322" w:rsidR="00885EF1" w:rsidRPr="005B346C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D9C101" w14:textId="3EE64BC3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CDFD23" w14:textId="04A3AAA3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974DCE9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34BD581" w14:textId="738E5E09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5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4A6272" w14:textId="37BA84A5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9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3AF8C2D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0A16F3E" w14:textId="097F6DB6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1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3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C356FA6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08E9C6" w14:textId="78A08255" w:rsidR="00885EF1" w:rsidRPr="00416D6E" w:rsidRDefault="00885EF1" w:rsidP="00885EF1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FD5327" w14:textId="13FD7D46" w:rsidR="00885EF1" w:rsidRPr="004A3438" w:rsidRDefault="00B17BD4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885EF1" w:rsidRPr="004A3438" w14:paraId="06CBB921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50B97C1" w14:textId="09DA3959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DI (N=16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8C99843" w14:textId="0DF80AFC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E31151" w14:textId="7FCA11C0" w:rsidR="00885EF1" w:rsidRPr="004B6F07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1C1523" w14:textId="60C78144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63A8D9" w14:textId="32767DD7" w:rsidR="00885EF1" w:rsidRPr="005B346C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514B1A" w14:textId="7E393EF6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BAD5C0" w14:textId="1414FFBD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3A6EE28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0B5257" w14:textId="456F4CA7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62BD54" w14:textId="611A9F64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4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60624AB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4B99634" w14:textId="351837DF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-0.06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44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2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EC419D1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1F20FE" w14:textId="7AF60FA1" w:rsidR="00885EF1" w:rsidRPr="00416D6E" w:rsidRDefault="00885EF1" w:rsidP="00885EF1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41A7B6" w14:textId="7EBBA49E" w:rsidR="00885EF1" w:rsidRPr="004A3438" w:rsidRDefault="00B17BD4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885EF1" w:rsidRPr="004A3438" w14:paraId="43ADF5DF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7B08314" w14:textId="08B1C923" w:rsidR="00885EF1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>one cement leakag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26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9A180AA" w14:textId="1CAD9CE9" w:rsidR="00885EF1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D1D0E7" w14:textId="10A1F6F0" w:rsidR="00885EF1" w:rsidRPr="004B6F07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47EAEA" w14:textId="68781548" w:rsidR="00885EF1" w:rsidRPr="004B6F07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0BC0F0" w14:textId="55666BAB" w:rsidR="00885EF1" w:rsidRPr="005B346C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F59E49" w14:textId="20E8F4CE" w:rsidR="00885EF1" w:rsidRPr="005B346C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C65454" w14:textId="60488079" w:rsidR="00885EF1" w:rsidRPr="005B346C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9DCD04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2CEFCA0" w14:textId="526D4E0B" w:rsidR="00885EF1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165/1330 (12.4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BE6EBA" w14:textId="4657D4B6" w:rsidR="00885EF1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236/1355 (17.4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9AA9EED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619FBD44" w14:textId="50927ADC" w:rsidR="00885EF1" w:rsidRPr="00034001" w:rsidRDefault="00E646EE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>OR</w:t>
            </w:r>
            <w:r w:rsidR="00885EF1" w:rsidRPr="00E646EE">
              <w:rPr>
                <w:rFonts w:ascii="Times New Roman" w:hAnsi="Times New Roman" w:cs="Times New Roman"/>
                <w:sz w:val="15"/>
                <w:szCs w:val="15"/>
              </w:rPr>
              <w:t xml:space="preserve"> 0.64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885EF1" w:rsidRPr="00E73493">
              <w:rPr>
                <w:rFonts w:ascii="Times New Roman" w:hAnsi="Times New Roman" w:cs="Times New Roman"/>
                <w:sz w:val="15"/>
                <w:szCs w:val="15"/>
              </w:rPr>
              <w:t xml:space="preserve">(0.5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 w:rsidR="00885EF1" w:rsidRPr="00E73493">
              <w:rPr>
                <w:rFonts w:ascii="Times New Roman" w:hAnsi="Times New Roman" w:cs="Times New Roman"/>
                <w:sz w:val="15"/>
                <w:szCs w:val="15"/>
              </w:rPr>
              <w:t>0.8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82CCB5F" w14:textId="77777777" w:rsidR="00885EF1" w:rsidRPr="004A3438" w:rsidRDefault="00885EF1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82C40A" w14:textId="30A555E0" w:rsidR="00885EF1" w:rsidRPr="00416D6E" w:rsidRDefault="00E646EE" w:rsidP="00885EF1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A7AD3E" w14:textId="7FA73875" w:rsidR="00885EF1" w:rsidRPr="004A3438" w:rsidRDefault="00B17BD4" w:rsidP="00885E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E646EE" w:rsidRPr="004A3438" w14:paraId="19FCE276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33F23181" w14:textId="62031537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verall complication (N=2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D6202BE" w14:textId="69EF7C73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102DE7" w14:textId="23863AB8" w:rsidR="00E646EE" w:rsidRPr="004B6F07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BBDF2EC" w14:textId="6F8770BE" w:rsidR="00E646EE" w:rsidRPr="004B6F07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1D392E" w14:textId="39FD294D" w:rsidR="00E646EE" w:rsidRPr="005B346C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274D55" w14:textId="4026479D" w:rsidR="00E646EE" w:rsidRPr="005B346C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CEBBD9" w14:textId="1796274E" w:rsidR="00E646EE" w:rsidRPr="005B346C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096B57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D67DE05" w14:textId="1089E09E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243/1548 (15.7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BD317F" w14:textId="11DCFADB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334/1516 (22.0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9209A26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2C66272" w14:textId="640F8104" w:rsidR="00E646EE" w:rsidRPr="00034001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>OR</w:t>
            </w:r>
            <w:r w:rsidRPr="00E646EE">
              <w:rPr>
                <w:rFonts w:ascii="Times New Roman" w:hAnsi="Times New Roman" w:cs="Times New Roman"/>
                <w:sz w:val="15"/>
                <w:szCs w:val="15"/>
              </w:rPr>
              <w:t xml:space="preserve"> 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(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FBB838F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B2DE1D" w14:textId="2541EF11" w:rsidR="00E646EE" w:rsidRPr="00416D6E" w:rsidRDefault="00E646EE" w:rsidP="00E646E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FFDE38" w14:textId="4D2DD278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E646EE" w:rsidRPr="004A3438" w14:paraId="55A14399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436498D3" w14:textId="00A27CC3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646EE">
              <w:rPr>
                <w:rFonts w:ascii="Times New Roman" w:hAnsi="Times New Roman" w:cs="Times New Roman" w:hint="eastAsia"/>
                <w:sz w:val="15"/>
                <w:szCs w:val="15"/>
              </w:rPr>
              <w:t>Anterior vertebral heigh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9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547B3DE" w14:textId="5DA37308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CBFDA1" w14:textId="04B527A3" w:rsidR="00E646EE" w:rsidRPr="004B6F07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CDC2E1" w14:textId="69DDDE7E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BA372F" w14:textId="605A2691" w:rsidR="00E646EE" w:rsidRPr="005B346C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E3F33F" w14:textId="0A59C634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F78451" w14:textId="21160971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99BD565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A563F7D" w14:textId="77E14811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CE4FF0" w14:textId="19CF5178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DD867F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F7DADF2" w14:textId="71BFAF5E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-0.04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17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38707D7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447E4D" w14:textId="02839E98" w:rsidR="00E646EE" w:rsidRPr="00416D6E" w:rsidRDefault="007E5B6E" w:rsidP="00E646E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AE167A" w14:textId="64E9AF7B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E646EE" w:rsidRPr="004A3438" w14:paraId="6DE9C896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DBD98EF" w14:textId="4CEBD153" w:rsidR="00E646EE" w:rsidRPr="007E5B6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iddle vertebral height (N=9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DA10236" w14:textId="0639F406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4DE8EFC" w14:textId="423D2A2B" w:rsidR="00E646EE" w:rsidRPr="004B6F07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202A52" w14:textId="1B4B0CB5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045E49" w14:textId="29334DBA" w:rsidR="00E646EE" w:rsidRPr="005B346C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A1EFD6" w14:textId="5ABD617B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7AAC00" w14:textId="03D713F3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C254BDF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DDC9BFA" w14:textId="4CAED241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58AA4D" w14:textId="0FEF0791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B8A15C7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B7249E9" w14:textId="2D8F688A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7E5B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7E5B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9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A8A4896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0F6D46" w14:textId="54626DE5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DFD48B" w14:textId="73FDE004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E646EE" w:rsidRPr="004A3438" w14:paraId="226DB2CC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E3783D2" w14:textId="1AD62AC7" w:rsidR="00E646EE" w:rsidRPr="007E5B6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7E5B6E">
              <w:rPr>
                <w:rFonts w:ascii="Times New Roman" w:hAnsi="Times New Roman" w:cs="Times New Roman"/>
                <w:sz w:val="15"/>
                <w:szCs w:val="15"/>
              </w:rPr>
              <w:t xml:space="preserve">Posterior </w:t>
            </w:r>
            <w:r w:rsidR="007E5B6E">
              <w:rPr>
                <w:rFonts w:ascii="Times New Roman" w:hAnsi="Times New Roman" w:cs="Times New Roman" w:hint="eastAsia"/>
                <w:sz w:val="15"/>
                <w:szCs w:val="15"/>
              </w:rPr>
              <w:t>vertebral height 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2C8E622" w14:textId="3CB1CF97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316DD5" w14:textId="556FCC8E" w:rsidR="00E646EE" w:rsidRPr="004B6F07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4F6928" w14:textId="6F8100F1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8820922" w14:textId="1A342864" w:rsidR="00E646EE" w:rsidRPr="005B346C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A542E2" w14:textId="2E519389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03904C" w14:textId="2C461D23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DC3964A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3697731" w14:textId="7D0C4F36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0E5245" w14:textId="1C0753E1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076CEC6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8E75421" w14:textId="346CBC22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4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7E5B6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1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9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D934111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34032B" w14:textId="7D5C2D8A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6A41DD" w14:textId="6D87ED97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E646EE" w:rsidRPr="004A3438" w14:paraId="64BB0450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619784A4" w14:textId="290F6DBB" w:rsidR="00E646EE" w:rsidRPr="007E5B6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7E5B6E">
              <w:rPr>
                <w:rFonts w:ascii="Times New Roman" w:hAnsi="Times New Roman" w:cs="Times New Roman" w:hint="eastAsia"/>
                <w:sz w:val="15"/>
                <w:szCs w:val="15"/>
              </w:rPr>
              <w:t>6 months follow-up height (N=5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CC88563" w14:textId="0C75A4EE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B1D978" w14:textId="1D6760F8" w:rsidR="00E646EE" w:rsidRPr="004B6F07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F09467" w14:textId="0E4D23F9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7A1C05" w14:textId="3E60B788" w:rsidR="00E646EE" w:rsidRPr="005B346C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91B52D" w14:textId="1518FC4B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E646E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E02C27" w14:textId="2EEA4D81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20AC5D5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2546B59" w14:textId="59E8940A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A70F8D" w14:textId="70587623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30C3C03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76703E0" w14:textId="7FECD13E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-0.14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27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60C7879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769A78" w14:textId="57B54B2A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◯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109F46" w14:textId="12B2A8AD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E646EE" w:rsidRPr="004A3438" w14:paraId="70F222A8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D2AE053" w14:textId="0BCE2592" w:rsidR="00E646EE" w:rsidRPr="007E5B6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 months follow-up height 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0EC76D1" w14:textId="4B76E325" w:rsidR="00E646EE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96FF46" w14:textId="53247199" w:rsidR="00E646EE" w:rsidRPr="004B6F07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CC07FC" w14:textId="0D9137FC" w:rsidR="00E646EE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5B0313" w14:textId="53B6CC07" w:rsidR="00E646EE" w:rsidRPr="005B346C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91B00B" w14:textId="67CCF71F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1B5C0E" w14:textId="7ADCB912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5A7588F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FFD26C4" w14:textId="607DEB21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C4E540" w14:textId="28A859F4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59B9CFF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DE2A6D3" w14:textId="6CB1E6B6" w:rsidR="00E646EE" w:rsidRPr="00034001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7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3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B26AB5E" w14:textId="77777777" w:rsidR="00E646EE" w:rsidRPr="004A3438" w:rsidRDefault="00E646E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891043" w14:textId="089A4C8B" w:rsidR="00E646EE" w:rsidRPr="004A3438" w:rsidRDefault="007E5B6E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41AF63" w14:textId="6AFDC133" w:rsidR="00E646EE" w:rsidRPr="004A3438" w:rsidRDefault="00B17BD4" w:rsidP="00E6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6B7894" w:rsidRPr="004A3438" w14:paraId="27FA58F4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230020AB" w14:textId="4609AA56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obb angl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mprovemen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6F1FF82" w14:textId="0E500405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E411B2" w14:textId="7DE578E1" w:rsidR="006B7894" w:rsidRPr="004B6F07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87899E" w14:textId="5B1C4001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B755D5" w14:textId="65D03CFA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64815B" w14:textId="6AB59067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Very Serious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C343A4" w14:textId="3E302462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A06E4A4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57E1703" w14:textId="28C92347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4580BE" w14:textId="46A3A775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268CAC6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937C7EE" w14:textId="46C0A971" w:rsidR="006B7894" w:rsidRPr="00034001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-0.03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35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9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BFD9934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EB4304" w14:textId="2E6DD1A3" w:rsidR="006B7894" w:rsidRPr="00416D6E" w:rsidRDefault="006B7894" w:rsidP="006B7894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◯◯◯</w:t>
            </w:r>
            <w:r w:rsidRPr="00416D6E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76A08E" w14:textId="23E99EE4" w:rsidR="006B7894" w:rsidRPr="004A3438" w:rsidRDefault="00B17BD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6B7894" w:rsidRPr="004A3438" w14:paraId="7D12480A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7DABE68F" w14:textId="49579120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Hospital days (N=4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B8E5F9" w14:textId="14AF87F1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5B5C32" w14:textId="06516B53" w:rsidR="006B7894" w:rsidRPr="004B6F07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ECC2BB" w14:textId="6DA7BF00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F74E3D" w14:textId="3D027E6A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812684" w14:textId="094AAEAB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AF842D" w14:textId="15CA7862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D6E843E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3D42CD1" w14:textId="157AF968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DC83627" w14:textId="125BF0CC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4D2430B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162E4C5" w14:textId="077A509B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M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-0.16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57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9EF495C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DE288F" w14:textId="3CEFF11A" w:rsidR="006B7894" w:rsidRPr="00416D6E" w:rsidRDefault="006B7894" w:rsidP="006B7894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C6E37F" w14:textId="548150E4" w:rsidR="006B7894" w:rsidRPr="004A3438" w:rsidRDefault="00B17BD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6B7894" w:rsidRPr="004A3438" w14:paraId="1A578189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04472EE2" w14:textId="00F2C20E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-fracture (N=11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9DE42C8" w14:textId="57D6F7A3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B4D2B7" w14:textId="6CE714B5" w:rsidR="006B7894" w:rsidRPr="004B6F07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048B14" w14:textId="7812648D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583484" w14:textId="74A87EB7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E372E9" w14:textId="7F12184E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BC2F02" w14:textId="743B62D7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7643BD0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B577D77" w14:textId="1A6190A6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73/802 (9.1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6753572" w14:textId="11E603A2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7894">
              <w:rPr>
                <w:rFonts w:ascii="Times New Roman" w:hAnsi="Times New Roman" w:cs="Times New Roman"/>
                <w:sz w:val="15"/>
                <w:szCs w:val="15"/>
              </w:rPr>
              <w:t>75/846 (8.9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9900997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15CCC205" w14:textId="63A5D9E6" w:rsidR="006B7894" w:rsidRPr="00034001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R 1.00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0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B3BFD53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724C3D" w14:textId="5C01532D" w:rsidR="006B7894" w:rsidRPr="00416D6E" w:rsidRDefault="006B7894" w:rsidP="006B7894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E3C05C" w14:textId="7AA5D827" w:rsidR="006B7894" w:rsidRPr="004A3438" w:rsidRDefault="00B17BD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Importance</w:t>
            </w:r>
          </w:p>
        </w:tc>
      </w:tr>
      <w:tr w:rsidR="006B7894" w:rsidRPr="004A3438" w14:paraId="2460CA04" w14:textId="77777777" w:rsidTr="00B17BD4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</w:tcPr>
          <w:p w14:paraId="523626B7" w14:textId="6A7ED7C3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stoperativ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ain 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2782316" w14:textId="1D3D100F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5E6A5FC" w14:textId="4A9DDA9A" w:rsidR="006B7894" w:rsidRPr="004B6F07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4B6F0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</w:rPr>
              <w:t>erio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 </w:t>
            </w:r>
            <w:r w:rsidRPr="004B6F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7A87B9" w14:textId="24D826E8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B58026" w14:textId="13594769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0217A1" w14:textId="6315324D" w:rsidR="006B7894" w:rsidRPr="005B346C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5B346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B346C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5175EB" w14:textId="3F37A5CA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C25B116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D073E16" w14:textId="760A258C" w:rsidR="006B7894" w:rsidRPr="00E73493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17/208 (8.2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E58219" w14:textId="105FD3B2" w:rsidR="006B7894" w:rsidRP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3493">
              <w:rPr>
                <w:rFonts w:ascii="Times New Roman" w:hAnsi="Times New Roman" w:cs="Times New Roman"/>
                <w:sz w:val="15"/>
                <w:szCs w:val="15"/>
              </w:rPr>
              <w:t>25/211 (11.8%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4BCC416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8BB5303" w14:textId="689AE028" w:rsidR="006B7894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R 0.60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1 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7</w:t>
            </w:r>
            <w:r w:rsidRPr="0003400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56C7DD2" w14:textId="77777777" w:rsidR="006B7894" w:rsidRPr="004A3438" w:rsidRDefault="006B789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E23B210" w14:textId="3259D233" w:rsidR="006B7894" w:rsidRPr="00416D6E" w:rsidRDefault="006B7894" w:rsidP="006B7894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5"/>
                <w:szCs w:val="15"/>
              </w:rPr>
            </w:pPr>
            <w:r w:rsidRPr="00416D6E">
              <w:rPr>
                <w:rFonts w:ascii="Cambria Math" w:hAnsi="Cambria Math" w:cs="Cambria Math"/>
                <w:sz w:val="15"/>
                <w:szCs w:val="15"/>
              </w:rPr>
              <w:t>⨁⨁⨁◯</w:t>
            </w:r>
            <w:r w:rsidRPr="00761842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72E24E" w14:textId="00092049" w:rsidR="006B7894" w:rsidRPr="004A3438" w:rsidRDefault="00B17BD4" w:rsidP="006B7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</w:tbl>
    <w:p w14:paraId="75CFA12D" w14:textId="77777777" w:rsidR="002B41A1" w:rsidRDefault="002B41A1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7A869EF5" w14:textId="18965153" w:rsidR="002D5684" w:rsidRDefault="0000000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s:</w:t>
      </w:r>
      <w:r w:rsidR="002D5684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6DDD3502" w14:textId="6EF24AD8" w:rsidR="002D5684" w:rsidRDefault="002D568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2D5684">
        <w:rPr>
          <w:rFonts w:ascii="Times New Roman" w:hAnsi="Times New Roman" w:cs="Times New Roman" w:hint="eastAsia"/>
          <w:sz w:val="18"/>
          <w:szCs w:val="18"/>
        </w:rPr>
        <w:t>CI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cs="Times New Roman" w:hint="eastAsia"/>
          <w:sz w:val="18"/>
          <w:szCs w:val="18"/>
        </w:rPr>
        <w:t>confidence interval;</w:t>
      </w:r>
      <w:r>
        <w:rPr>
          <w:rFonts w:ascii="Times New Roman" w:hAnsi="Times New Roman" w:cs="Times New Roman" w:hint="eastAsia"/>
          <w:sz w:val="18"/>
          <w:szCs w:val="18"/>
        </w:rPr>
        <w:t xml:space="preserve"> O</w:t>
      </w:r>
      <w:r w:rsidRPr="002D5684"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cs="Times New Roman"/>
          <w:sz w:val="18"/>
          <w:szCs w:val="18"/>
        </w:rPr>
        <w:t>odds ratio</w:t>
      </w:r>
      <w:r w:rsidRPr="002D5684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SMD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cs="Times New Roman" w:hint="eastAsia"/>
          <w:sz w:val="18"/>
          <w:szCs w:val="18"/>
        </w:rPr>
        <w:t>standardiz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mea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fference</w:t>
      </w:r>
      <w:r w:rsidR="006B789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6B7894" w:rsidRPr="002D5684">
        <w:rPr>
          <w:rFonts w:ascii="Times New Roman" w:hAnsi="Times New Roman" w:cs="Times New Roman" w:hint="eastAsia"/>
          <w:sz w:val="18"/>
          <w:szCs w:val="18"/>
        </w:rPr>
        <w:t>MD</w:t>
      </w:r>
      <w:r w:rsidR="006B7894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6B7894" w:rsidRPr="002D5684">
        <w:rPr>
          <w:rFonts w:ascii="Times New Roman" w:hAnsi="Times New Roman" w:cs="Times New Roman" w:hint="eastAsia"/>
          <w:sz w:val="18"/>
          <w:szCs w:val="18"/>
        </w:rPr>
        <w:t>mean</w:t>
      </w:r>
      <w:r w:rsidR="006B78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7894" w:rsidRPr="002D5684">
        <w:rPr>
          <w:rFonts w:ascii="Times New Roman" w:hAnsi="Times New Roman" w:cs="Times New Roman" w:hint="eastAsia"/>
          <w:sz w:val="18"/>
          <w:szCs w:val="18"/>
        </w:rPr>
        <w:t>difference.</w:t>
      </w:r>
    </w:p>
    <w:p w14:paraId="0CBFEA6B" w14:textId="77777777" w:rsidR="002B41A1" w:rsidRDefault="002D568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2D5684">
        <w:rPr>
          <w:rFonts w:ascii="Times New Roman" w:hAnsi="Times New Roman" w:cs="Times New Roman" w:hint="eastAsia"/>
          <w:sz w:val="18"/>
          <w:szCs w:val="18"/>
        </w:rPr>
        <w:t xml:space="preserve">Explanations: </w:t>
      </w:r>
    </w:p>
    <w:p w14:paraId="5A290FC4" w14:textId="7B59F946" w:rsidR="002B41A1" w:rsidRDefault="002D568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2D5684"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&gt; </w:t>
      </w:r>
      <w:r w:rsidRPr="002D5684">
        <w:rPr>
          <w:rFonts w:ascii="Times New Roman" w:hAnsi="Times New Roman" w:cs="Times New Roman" w:hint="eastAsia"/>
          <w:sz w:val="18"/>
          <w:szCs w:val="18"/>
        </w:rPr>
        <w:t>50%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trial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received </w:t>
      </w:r>
      <w:r w:rsidRPr="002D5684">
        <w:rPr>
          <w:rFonts w:ascii="Times New Roman" w:hAnsi="Times New Roman" w:cs="Times New Roman"/>
          <w:sz w:val="18"/>
          <w:szCs w:val="18"/>
        </w:rPr>
        <w:t>“</w:t>
      </w:r>
      <w:r w:rsidRPr="002D5684">
        <w:rPr>
          <w:rFonts w:ascii="Times New Roman" w:hAnsi="Times New Roman" w:cs="Times New Roman" w:hint="eastAsia"/>
          <w:sz w:val="18"/>
          <w:szCs w:val="18"/>
        </w:rPr>
        <w:t>High</w:t>
      </w:r>
      <w:r w:rsidRPr="002D5684">
        <w:rPr>
          <w:rFonts w:ascii="Times New Roman" w:hAnsi="Times New Roman" w:cs="Times New Roman"/>
          <w:sz w:val="18"/>
          <w:szCs w:val="18"/>
        </w:rPr>
        <w:t>”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risk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bi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rating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≥</w:t>
      </w:r>
      <w:r w:rsidRPr="002D5684">
        <w:rPr>
          <w:rFonts w:ascii="Times New Roman" w:hAnsi="Times New Roman" w:cs="Times New Roman" w:hint="eastAsia"/>
          <w:sz w:val="18"/>
          <w:szCs w:val="18"/>
        </w:rPr>
        <w:t>1 ou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mensions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in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the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Cochrane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Risk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of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Bias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tool)</w:t>
      </w:r>
      <w:r w:rsidR="002B41A1">
        <w:rPr>
          <w:rFonts w:ascii="Times New Roman" w:hAnsi="Times New Roman" w:cs="Times New Roman" w:hint="eastAsia"/>
          <w:sz w:val="18"/>
          <w:szCs w:val="18"/>
        </w:rPr>
        <w:t>;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4DEA663" w14:textId="56ABC65E" w:rsidR="00AC6D93" w:rsidRDefault="00AC6D9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b I</w:t>
      </w:r>
      <w:r w:rsidRPr="00AC6D93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between &gt;</w:t>
      </w:r>
      <w:r>
        <w:rPr>
          <w:rFonts w:ascii="Times New Roman" w:hAnsi="Times New Roman" w:cs="Times New Roman" w:hint="eastAsia"/>
          <w:sz w:val="18"/>
          <w:szCs w:val="18"/>
        </w:rPr>
        <w:t xml:space="preserve"> 50%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sz w:val="18"/>
          <w:szCs w:val="18"/>
        </w:rPr>
        <w:t>≤</w:t>
      </w:r>
      <w:r>
        <w:rPr>
          <w:rFonts w:ascii="Times New Roman" w:hAnsi="Times New Roman" w:cs="Times New Roman" w:hint="eastAsia"/>
          <w:sz w:val="18"/>
          <w:szCs w:val="18"/>
        </w:rPr>
        <w:t>75%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poin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re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</w:p>
    <w:p w14:paraId="0B346814" w14:textId="7671FBF1" w:rsidR="00AC6D93" w:rsidRPr="00AC6D93" w:rsidRDefault="00AC6D9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c I</w:t>
      </w:r>
      <w:r w:rsidRPr="00AC6D93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&gt;</w:t>
      </w:r>
      <w:r>
        <w:rPr>
          <w:rFonts w:ascii="Times New Roman" w:hAnsi="Times New Roman" w:cs="Times New Roman" w:hint="eastAsia"/>
          <w:sz w:val="18"/>
          <w:szCs w:val="18"/>
        </w:rPr>
        <w:t>75%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poin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re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</w:p>
    <w:p w14:paraId="3534ED86" w14:textId="48B4C8D6" w:rsidR="002B41A1" w:rsidRDefault="00CB29A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95% CI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of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an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SMD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extends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between &gt;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 xml:space="preserve">0.2 and </w:t>
      </w:r>
      <w:r w:rsidR="002B41A1">
        <w:rPr>
          <w:rFonts w:ascii="Times New Roman" w:hAnsi="Times New Roman" w:cs="Times New Roman" w:hint="eastAsia"/>
          <w:sz w:val="18"/>
          <w:szCs w:val="18"/>
        </w:rPr>
        <w:t>≤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0.5 points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in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direction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cs="Times New Roman" w:hint="eastAsia"/>
          <w:sz w:val="18"/>
          <w:szCs w:val="18"/>
        </w:rPr>
        <w:t>95% CI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a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M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xtend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between &gt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.0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sz w:val="18"/>
          <w:szCs w:val="18"/>
        </w:rPr>
        <w:t>≤</w:t>
      </w:r>
      <w:r>
        <w:rPr>
          <w:rFonts w:ascii="Times New Roman" w:hAnsi="Times New Roman" w:cs="Times New Roman" w:hint="eastAsia"/>
          <w:sz w:val="18"/>
          <w:szCs w:val="18"/>
        </w:rPr>
        <w:t>5.0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poin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rection</w:t>
      </w:r>
    </w:p>
    <w:p w14:paraId="0EBAA085" w14:textId="606DEC13" w:rsidR="002D5684" w:rsidRDefault="00CB29A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e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 xml:space="preserve"> 95% CI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of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an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SMD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extends &gt;0.5 points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in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 w:rsidR="002B4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5684" w:rsidRPr="002D5684">
        <w:rPr>
          <w:rFonts w:ascii="Times New Roman" w:hAnsi="Times New Roman" w:cs="Times New Roman" w:hint="eastAsia"/>
          <w:sz w:val="18"/>
          <w:szCs w:val="18"/>
        </w:rPr>
        <w:t>direction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cs="Times New Roman" w:hint="eastAsia"/>
          <w:sz w:val="18"/>
          <w:szCs w:val="18"/>
        </w:rPr>
        <w:t>95% CI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a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M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xtends &gt;</w:t>
      </w:r>
      <w:r>
        <w:rPr>
          <w:rFonts w:ascii="Times New Roman" w:hAnsi="Times New Roman" w:cs="Times New Roman" w:hint="eastAsia"/>
          <w:sz w:val="18"/>
          <w:szCs w:val="18"/>
        </w:rPr>
        <w:t>5.0</w:t>
      </w:r>
      <w:r w:rsidRPr="002D5684">
        <w:rPr>
          <w:rFonts w:ascii="Times New Roman" w:hAnsi="Times New Roman" w:cs="Times New Roman" w:hint="eastAsia"/>
          <w:sz w:val="18"/>
          <w:szCs w:val="18"/>
        </w:rPr>
        <w:t xml:space="preserve"> poin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eith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cs="Times New Roman" w:hint="eastAsia"/>
          <w:sz w:val="18"/>
          <w:szCs w:val="18"/>
        </w:rPr>
        <w:t>dire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</w:p>
    <w:p w14:paraId="41BC93E5" w14:textId="77777777" w:rsidR="00844F46" w:rsidRDefault="00844F46">
      <w:pPr>
        <w:rPr>
          <w:rFonts w:ascii="Times New Roman" w:hAnsi="Times New Roman" w:cs="Times New Roman"/>
          <w:sz w:val="18"/>
          <w:szCs w:val="18"/>
        </w:rPr>
      </w:pPr>
    </w:p>
    <w:sectPr w:rsidR="00844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B9948" w14:textId="77777777" w:rsidR="00B3123F" w:rsidRDefault="00B3123F" w:rsidP="001A3FE4">
      <w:pPr>
        <w:rPr>
          <w:rFonts w:hint="eastAsia"/>
        </w:rPr>
      </w:pPr>
      <w:r>
        <w:separator/>
      </w:r>
    </w:p>
  </w:endnote>
  <w:endnote w:type="continuationSeparator" w:id="0">
    <w:p w14:paraId="47D62759" w14:textId="77777777" w:rsidR="00B3123F" w:rsidRDefault="00B3123F" w:rsidP="001A3F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CDE76" w14:textId="77777777" w:rsidR="00B3123F" w:rsidRDefault="00B3123F" w:rsidP="001A3FE4">
      <w:pPr>
        <w:rPr>
          <w:rFonts w:hint="eastAsia"/>
        </w:rPr>
      </w:pPr>
      <w:r>
        <w:separator/>
      </w:r>
    </w:p>
  </w:footnote>
  <w:footnote w:type="continuationSeparator" w:id="0">
    <w:p w14:paraId="43F909E2" w14:textId="77777777" w:rsidR="00B3123F" w:rsidRDefault="00B3123F" w:rsidP="001A3F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YTNkMzRiMDAxM2NiOTZjMGJkMzE2Y2M0MjhmNjEifQ=="/>
  </w:docVars>
  <w:rsids>
    <w:rsidRoot w:val="00C72879"/>
    <w:rsid w:val="000145DD"/>
    <w:rsid w:val="000157C2"/>
    <w:rsid w:val="00021A6A"/>
    <w:rsid w:val="00034001"/>
    <w:rsid w:val="00036A0D"/>
    <w:rsid w:val="000446B2"/>
    <w:rsid w:val="0006171E"/>
    <w:rsid w:val="000B48AB"/>
    <w:rsid w:val="000E643B"/>
    <w:rsid w:val="000E703A"/>
    <w:rsid w:val="0016674E"/>
    <w:rsid w:val="001A3FE4"/>
    <w:rsid w:val="00201BEC"/>
    <w:rsid w:val="00225E25"/>
    <w:rsid w:val="00227D2D"/>
    <w:rsid w:val="002B41A1"/>
    <w:rsid w:val="002C36BA"/>
    <w:rsid w:val="002C3AAC"/>
    <w:rsid w:val="002C4CA7"/>
    <w:rsid w:val="002C718C"/>
    <w:rsid w:val="002D5684"/>
    <w:rsid w:val="002D705F"/>
    <w:rsid w:val="002F0237"/>
    <w:rsid w:val="003055BA"/>
    <w:rsid w:val="003146EE"/>
    <w:rsid w:val="00323A71"/>
    <w:rsid w:val="003E5DDE"/>
    <w:rsid w:val="00410E87"/>
    <w:rsid w:val="00416D6E"/>
    <w:rsid w:val="00417396"/>
    <w:rsid w:val="004272BD"/>
    <w:rsid w:val="004412B9"/>
    <w:rsid w:val="0046005B"/>
    <w:rsid w:val="004A3438"/>
    <w:rsid w:val="004B6F07"/>
    <w:rsid w:val="004C0F9E"/>
    <w:rsid w:val="00517BCC"/>
    <w:rsid w:val="005344C3"/>
    <w:rsid w:val="00551A9C"/>
    <w:rsid w:val="00557100"/>
    <w:rsid w:val="005B346C"/>
    <w:rsid w:val="005B56B1"/>
    <w:rsid w:val="005C3541"/>
    <w:rsid w:val="006B7894"/>
    <w:rsid w:val="006C0870"/>
    <w:rsid w:val="006C1D92"/>
    <w:rsid w:val="00701F6F"/>
    <w:rsid w:val="00711F22"/>
    <w:rsid w:val="00731A50"/>
    <w:rsid w:val="00732087"/>
    <w:rsid w:val="007411FF"/>
    <w:rsid w:val="00761842"/>
    <w:rsid w:val="007778A5"/>
    <w:rsid w:val="007948EF"/>
    <w:rsid w:val="007B08D1"/>
    <w:rsid w:val="007C6EB4"/>
    <w:rsid w:val="007D7882"/>
    <w:rsid w:val="007E5B6E"/>
    <w:rsid w:val="008206DB"/>
    <w:rsid w:val="008210DD"/>
    <w:rsid w:val="00844F46"/>
    <w:rsid w:val="0085273C"/>
    <w:rsid w:val="00860D08"/>
    <w:rsid w:val="00864799"/>
    <w:rsid w:val="00885EF1"/>
    <w:rsid w:val="008B6B27"/>
    <w:rsid w:val="00916F86"/>
    <w:rsid w:val="0095653F"/>
    <w:rsid w:val="009746BD"/>
    <w:rsid w:val="009A15F8"/>
    <w:rsid w:val="00A06F13"/>
    <w:rsid w:val="00A16E3E"/>
    <w:rsid w:val="00A20BFA"/>
    <w:rsid w:val="00A2181B"/>
    <w:rsid w:val="00A37B72"/>
    <w:rsid w:val="00AC6D93"/>
    <w:rsid w:val="00AE2076"/>
    <w:rsid w:val="00B17BD4"/>
    <w:rsid w:val="00B235D3"/>
    <w:rsid w:val="00B3123F"/>
    <w:rsid w:val="00B72007"/>
    <w:rsid w:val="00B82812"/>
    <w:rsid w:val="00C25072"/>
    <w:rsid w:val="00C418D3"/>
    <w:rsid w:val="00C55DEC"/>
    <w:rsid w:val="00C72879"/>
    <w:rsid w:val="00C95DC8"/>
    <w:rsid w:val="00CB29AA"/>
    <w:rsid w:val="00D00B4C"/>
    <w:rsid w:val="00D026C6"/>
    <w:rsid w:val="00D04561"/>
    <w:rsid w:val="00D45745"/>
    <w:rsid w:val="00D504F3"/>
    <w:rsid w:val="00D521FF"/>
    <w:rsid w:val="00D90F9D"/>
    <w:rsid w:val="00D955BB"/>
    <w:rsid w:val="00DC4E1C"/>
    <w:rsid w:val="00DE6CC0"/>
    <w:rsid w:val="00DF2E22"/>
    <w:rsid w:val="00E070AB"/>
    <w:rsid w:val="00E24DCE"/>
    <w:rsid w:val="00E26945"/>
    <w:rsid w:val="00E473AF"/>
    <w:rsid w:val="00E646EE"/>
    <w:rsid w:val="00E73493"/>
    <w:rsid w:val="00E74A37"/>
    <w:rsid w:val="00EB19C8"/>
    <w:rsid w:val="00EC3F8B"/>
    <w:rsid w:val="00EE128C"/>
    <w:rsid w:val="00EE31DD"/>
    <w:rsid w:val="00EF17B1"/>
    <w:rsid w:val="00F02920"/>
    <w:rsid w:val="00F06FED"/>
    <w:rsid w:val="00F14358"/>
    <w:rsid w:val="00F50A06"/>
    <w:rsid w:val="00F51DF9"/>
    <w:rsid w:val="00F85124"/>
    <w:rsid w:val="00F958EF"/>
    <w:rsid w:val="00FA7D2A"/>
    <w:rsid w:val="00FB47AE"/>
    <w:rsid w:val="00FE56EE"/>
    <w:rsid w:val="00FF1C27"/>
    <w:rsid w:val="3298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922CE"/>
  <w15:docId w15:val="{6A5EFFEC-69C4-41B8-A6C2-496DDF8C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autoRedefine/>
    <w:uiPriority w:val="99"/>
    <w:semiHidden/>
    <w:unhideWhenUsed/>
    <w:qFormat/>
    <w:rPr>
      <w:color w:val="954F72"/>
      <w:u w:val="single"/>
    </w:rPr>
  </w:style>
  <w:style w:type="character" w:styleId="a8">
    <w:name w:val="Hyperlink"/>
    <w:basedOn w:val="a0"/>
    <w:autoRedefine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autoRedefine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autoRedefine/>
    <w:qFormat/>
    <w:pPr>
      <w:widowControl/>
      <w:pBdr>
        <w:top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0">
    <w:name w:val="xl80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1">
    <w:name w:val="xl81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autoRedefine/>
    <w:qFormat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Cs w:val="21"/>
    </w:rPr>
  </w:style>
  <w:style w:type="paragraph" w:customStyle="1" w:styleId="xl85">
    <w:name w:val="xl8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autoRedefine/>
    <w:qFormat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styleId="a9">
    <w:name w:val="Table Grid"/>
    <w:basedOn w:val="a1"/>
    <w:uiPriority w:val="39"/>
    <w:rsid w:val="002B4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a0"/>
    <w:rsid w:val="00E7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 永昊</dc:creator>
  <cp:lastModifiedBy>亭 李</cp:lastModifiedBy>
  <cp:revision>42</cp:revision>
  <dcterms:created xsi:type="dcterms:W3CDTF">2023-11-04T08:40:00Z</dcterms:created>
  <dcterms:modified xsi:type="dcterms:W3CDTF">2024-11-1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D67EF1E8274B61AF0318D48426E05C_12</vt:lpwstr>
  </property>
</Properties>
</file>